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26E" w:rsidRPr="0047679D" w:rsidRDefault="000830D9" w:rsidP="00B1426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767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4DF4" w:rsidRPr="0047679D">
        <w:rPr>
          <w:rFonts w:ascii="Times New Roman" w:hAnsi="Times New Roman" w:cs="Times New Roman"/>
          <w:b/>
          <w:sz w:val="24"/>
          <w:szCs w:val="24"/>
        </w:rPr>
        <w:t>S</w:t>
      </w:r>
      <w:r w:rsidRPr="0047679D">
        <w:rPr>
          <w:rFonts w:ascii="Times New Roman" w:hAnsi="Times New Roman" w:cs="Times New Roman"/>
          <w:b/>
          <w:sz w:val="24"/>
          <w:szCs w:val="24"/>
        </w:rPr>
        <w:t>2</w:t>
      </w:r>
      <w:r w:rsidR="00B1426E" w:rsidRPr="004767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78DA" w:rsidRPr="007A78DA">
        <w:rPr>
          <w:rFonts w:ascii="Times New Roman" w:hAnsi="Times New Roman" w:cs="Times New Roman"/>
          <w:b/>
          <w:sz w:val="24"/>
          <w:szCs w:val="24"/>
        </w:rPr>
        <w:t>Heart-enriched circadian genes selected using the BioGPS website, GeneAtla</w:t>
      </w:r>
      <w:r w:rsidR="007A78DA">
        <w:rPr>
          <w:rFonts w:ascii="Times New Roman" w:hAnsi="Times New Roman" w:cs="Times New Roman"/>
          <w:b/>
          <w:sz w:val="24"/>
          <w:szCs w:val="24"/>
        </w:rPr>
        <w:t>s MOE430 arrays</w:t>
      </w:r>
      <w:r w:rsidR="00B1426E" w:rsidRPr="0047679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2552"/>
        <w:gridCol w:w="2126"/>
      </w:tblGrid>
      <w:tr w:rsidR="0047679D" w:rsidRPr="006C0077" w:rsidTr="002817C0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7679D" w:rsidRPr="006C0077" w:rsidRDefault="0047679D" w:rsidP="002817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6" w:type="dxa"/>
            <w:vAlign w:val="center"/>
          </w:tcPr>
          <w:p w:rsidR="0047679D" w:rsidRPr="006C0077" w:rsidRDefault="0047679D" w:rsidP="002817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 ID</w:t>
            </w:r>
          </w:p>
        </w:tc>
        <w:tc>
          <w:tcPr>
            <w:tcW w:w="2552" w:type="dxa"/>
            <w:noWrap/>
            <w:vAlign w:val="center"/>
            <w:hideMark/>
          </w:tcPr>
          <w:p w:rsidR="0047679D" w:rsidRPr="006C0077" w:rsidRDefault="0047679D" w:rsidP="002817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</w:t>
            </w:r>
            <w:r w:rsidRPr="006C00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6C00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ression</w:t>
            </w:r>
            <w:r w:rsidR="00281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2126" w:type="dxa"/>
            <w:noWrap/>
            <w:vAlign w:val="center"/>
            <w:hideMark/>
          </w:tcPr>
          <w:p w:rsidR="0047679D" w:rsidRPr="006C0077" w:rsidRDefault="0047679D" w:rsidP="002817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expre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murine tissues</w:t>
            </w:r>
          </w:p>
        </w:tc>
      </w:tr>
      <w:tr w:rsidR="0047679D" w:rsidRPr="006C0077" w:rsidTr="0047679D">
        <w:trPr>
          <w:trHeight w:val="300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Rhobtb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206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0.8 ± 132.09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15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9.6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Tcap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3145_a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7.</w:t>
            </w: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663.55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529.6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179.2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Mlf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8589_a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9.8 ± 103.66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02.9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Mylk4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111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3.9 ± 282.23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4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18.9</w:t>
            </w:r>
          </w:p>
        </w:tc>
      </w:tr>
      <w:tr w:rsidR="0047679D" w:rsidRPr="006C0077" w:rsidTr="0047679D">
        <w:trPr>
          <w:trHeight w:val="300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Ccdc14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946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1906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 ± 8.19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1906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.2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Kcnh2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9544_a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6 ± 26.2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4.6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Sh3rf2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6640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6 ± 29.4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4.2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Gpcpd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144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2.7 ± 1240.2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1023.3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106.3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Calcoco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8513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</w:t>
            </w: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31.22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3.5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Ppip5k2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3856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5.0 ± 350.4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9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5.4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Vps25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1050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 ± 35.1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Raph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4302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0.3 ± 694.95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665.3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57.1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6217D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Nfia</w:t>
            </w:r>
            <w:proofErr w:type="spellEnd"/>
          </w:p>
        </w:tc>
        <w:tc>
          <w:tcPr>
            <w:tcW w:w="2126" w:type="dxa"/>
          </w:tcPr>
          <w:p w:rsidR="0047679D" w:rsidRPr="006C0077" w:rsidRDefault="0047679D" w:rsidP="006217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11663_a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6217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.34 ± 5.84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6217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8 ± 20.6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Socs2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8507_s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9.1 ± 627.6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443.3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55.1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Cygb</w:t>
            </w:r>
            <w:proofErr w:type="spellEnd"/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3630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.5 ± 32.0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9.9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Klf9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2264_s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.1 ± 19.22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96.9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29.3</w:t>
            </w:r>
          </w:p>
        </w:tc>
      </w:tr>
      <w:tr w:rsidR="0047679D" w:rsidRPr="006C0077" w:rsidTr="0047679D">
        <w:trPr>
          <w:trHeight w:val="300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Usp2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7169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.3 ± 164.5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72.5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42.6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D8201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Dusp7</w:t>
            </w:r>
          </w:p>
        </w:tc>
        <w:tc>
          <w:tcPr>
            <w:tcW w:w="2126" w:type="dxa"/>
          </w:tcPr>
          <w:p w:rsidR="0047679D" w:rsidRPr="006C0077" w:rsidRDefault="0047679D" w:rsidP="00D820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2097_a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D820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.01 ± 132.5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D820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1 ± 17.2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1810013L24Rik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4613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6.</w:t>
            </w: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45.0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972.9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40.1</w:t>
            </w:r>
          </w:p>
        </w:tc>
      </w:tr>
      <w:tr w:rsidR="0047679D" w:rsidRPr="006C0077" w:rsidTr="0047679D">
        <w:trPr>
          <w:trHeight w:val="300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Acer2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1355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3.52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24.7</w:t>
            </w:r>
          </w:p>
        </w:tc>
      </w:tr>
      <w:tr w:rsidR="0047679D" w:rsidRPr="006C0077" w:rsidTr="0047679D">
        <w:trPr>
          <w:trHeight w:val="285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Slco5a1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874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1906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 ± 11.48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4.0</w:t>
            </w:r>
          </w:p>
        </w:tc>
      </w:tr>
      <w:tr w:rsidR="0047679D" w:rsidRPr="006C0077" w:rsidTr="0047679D">
        <w:trPr>
          <w:trHeight w:val="300"/>
        </w:trPr>
        <w:tc>
          <w:tcPr>
            <w:tcW w:w="2093" w:type="dxa"/>
            <w:noWrap/>
            <w:hideMark/>
          </w:tcPr>
          <w:p w:rsidR="0047679D" w:rsidRPr="00365E91" w:rsidRDefault="0047679D" w:rsidP="00AD2EE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E91">
              <w:rPr>
                <w:rFonts w:ascii="Times New Roman" w:hAnsi="Times New Roman" w:cs="Times New Roman"/>
                <w:i/>
                <w:sz w:val="24"/>
                <w:szCs w:val="24"/>
              </w:rPr>
              <w:t>Timp3</w:t>
            </w:r>
          </w:p>
        </w:tc>
        <w:tc>
          <w:tcPr>
            <w:tcW w:w="2126" w:type="dxa"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9088_at</w:t>
            </w:r>
          </w:p>
        </w:tc>
        <w:tc>
          <w:tcPr>
            <w:tcW w:w="2552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.3 ± 145.03</w:t>
            </w:r>
          </w:p>
        </w:tc>
        <w:tc>
          <w:tcPr>
            <w:tcW w:w="2126" w:type="dxa"/>
            <w:noWrap/>
            <w:hideMark/>
          </w:tcPr>
          <w:p w:rsidR="0047679D" w:rsidRPr="006C0077" w:rsidRDefault="0047679D" w:rsidP="00AD2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077">
              <w:rPr>
                <w:rFonts w:ascii="Times New Roman" w:hAnsi="Times New Roman" w:cs="Times New Roman"/>
                <w:sz w:val="24"/>
                <w:szCs w:val="24"/>
              </w:rPr>
              <w:t>203.5</w:t>
            </w:r>
            <w:r w:rsidR="00C75F85">
              <w:rPr>
                <w:rFonts w:ascii="Times New Roman" w:hAnsi="Times New Roman" w:cs="Times New Roman"/>
                <w:sz w:val="24"/>
                <w:szCs w:val="24"/>
              </w:rPr>
              <w:t xml:space="preserve"> ± 44.9</w:t>
            </w:r>
          </w:p>
        </w:tc>
      </w:tr>
    </w:tbl>
    <w:p w:rsidR="00B1426E" w:rsidRPr="006C0077" w:rsidRDefault="00B1426E" w:rsidP="00CB280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1426E" w:rsidRPr="006C00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estx5xlx9rrkew2wcxsvxytsvtap5wvdwp&quot;&gt;Peter PhD Copy&lt;record-ids&gt;&lt;item&gt;4028&lt;/item&gt;&lt;/record-ids&gt;&lt;/item&gt;&lt;/Libraries&gt;"/>
  </w:docVars>
  <w:rsids>
    <w:rsidRoot w:val="00B1426E"/>
    <w:rsid w:val="0005312E"/>
    <w:rsid w:val="000830D9"/>
    <w:rsid w:val="0015129E"/>
    <w:rsid w:val="0018534B"/>
    <w:rsid w:val="001906B8"/>
    <w:rsid w:val="00275803"/>
    <w:rsid w:val="002817C0"/>
    <w:rsid w:val="00365E91"/>
    <w:rsid w:val="003E3A90"/>
    <w:rsid w:val="0047679D"/>
    <w:rsid w:val="004B0A3B"/>
    <w:rsid w:val="004B74FC"/>
    <w:rsid w:val="005C7E5B"/>
    <w:rsid w:val="006679FB"/>
    <w:rsid w:val="006D3BF7"/>
    <w:rsid w:val="00714659"/>
    <w:rsid w:val="007166D7"/>
    <w:rsid w:val="00785431"/>
    <w:rsid w:val="007A78DA"/>
    <w:rsid w:val="007D419A"/>
    <w:rsid w:val="00861D3D"/>
    <w:rsid w:val="00A32D50"/>
    <w:rsid w:val="00A83616"/>
    <w:rsid w:val="00AA0A28"/>
    <w:rsid w:val="00AD2EE0"/>
    <w:rsid w:val="00B1426E"/>
    <w:rsid w:val="00BB484E"/>
    <w:rsid w:val="00C434E6"/>
    <w:rsid w:val="00C75F85"/>
    <w:rsid w:val="00CB2804"/>
    <w:rsid w:val="00CB4DF4"/>
    <w:rsid w:val="00D03C07"/>
    <w:rsid w:val="00D30B05"/>
    <w:rsid w:val="00D62115"/>
    <w:rsid w:val="00DF0EC0"/>
    <w:rsid w:val="00E108E3"/>
    <w:rsid w:val="00F41E89"/>
    <w:rsid w:val="00FD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6211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621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cp:lastPrinted>2014-06-12T17:21:00Z</cp:lastPrinted>
  <dcterms:created xsi:type="dcterms:W3CDTF">2014-07-22T13:48:00Z</dcterms:created>
  <dcterms:modified xsi:type="dcterms:W3CDTF">2014-07-22T13:48:00Z</dcterms:modified>
</cp:coreProperties>
</file>